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0399E" w14:textId="2071D681" w:rsidR="00E9423E" w:rsidRPr="004354B5" w:rsidRDefault="00E9423E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upplementary </w:t>
      </w:r>
      <w:r w:rsidR="005B55E8">
        <w:rPr>
          <w:rFonts w:asciiTheme="majorHAnsi" w:hAnsiTheme="majorHAnsi"/>
          <w:b/>
        </w:rPr>
        <w:t>Table 4</w:t>
      </w:r>
      <w:r w:rsidRPr="00E756F9">
        <w:rPr>
          <w:rFonts w:asciiTheme="majorHAnsi" w:hAnsiTheme="majorHAnsi"/>
          <w:b/>
        </w:rPr>
        <w:t xml:space="preserve">: </w:t>
      </w:r>
      <w:r w:rsidR="004354B5" w:rsidRPr="00F21F56">
        <w:t xml:space="preserve"> </w:t>
      </w:r>
      <w:r w:rsidR="004354B5" w:rsidRPr="004354B5">
        <w:rPr>
          <w:rFonts w:asciiTheme="majorHAnsi" w:hAnsiTheme="majorHAnsi"/>
        </w:rPr>
        <w:t xml:space="preserve">List of genes that display a </w:t>
      </w:r>
      <w:proofErr w:type="spellStart"/>
      <w:r w:rsidR="004354B5" w:rsidRPr="004354B5">
        <w:rPr>
          <w:rFonts w:asciiTheme="majorHAnsi" w:hAnsiTheme="majorHAnsi"/>
        </w:rPr>
        <w:t>TepP</w:t>
      </w:r>
      <w:proofErr w:type="spellEnd"/>
      <w:r w:rsidR="004354B5" w:rsidRPr="004354B5">
        <w:rPr>
          <w:rFonts w:asciiTheme="majorHAnsi" w:hAnsiTheme="majorHAnsi"/>
        </w:rPr>
        <w:t xml:space="preserve">-dependent regulation at 4 </w:t>
      </w:r>
      <w:proofErr w:type="spellStart"/>
      <w:r w:rsidR="004354B5" w:rsidRPr="004354B5">
        <w:rPr>
          <w:rFonts w:asciiTheme="majorHAnsi" w:hAnsiTheme="majorHAnsi"/>
        </w:rPr>
        <w:t>hpi</w:t>
      </w:r>
      <w:proofErr w:type="spellEnd"/>
      <w:r w:rsidR="004354B5" w:rsidRPr="004354B5">
        <w:rPr>
          <w:rFonts w:asciiTheme="majorHAnsi" w:hAnsiTheme="majorHAnsi"/>
        </w:rPr>
        <w:t xml:space="preserve"> as determined by DNA Microarray analysis</w:t>
      </w:r>
      <w:bookmarkStart w:id="0" w:name="_GoBack"/>
      <w:bookmarkEnd w:id="0"/>
    </w:p>
    <w:tbl>
      <w:tblPr>
        <w:tblW w:w="16314" w:type="dxa"/>
        <w:tblInd w:w="93" w:type="dxa"/>
        <w:tblLook w:val="04A0" w:firstRow="1" w:lastRow="0" w:firstColumn="1" w:lastColumn="0" w:noHBand="0" w:noVBand="1"/>
      </w:tblPr>
      <w:tblGrid>
        <w:gridCol w:w="1379"/>
        <w:gridCol w:w="1575"/>
        <w:gridCol w:w="2190"/>
        <w:gridCol w:w="1660"/>
        <w:gridCol w:w="994"/>
        <w:gridCol w:w="919"/>
        <w:gridCol w:w="1263"/>
        <w:gridCol w:w="919"/>
        <w:gridCol w:w="919"/>
        <w:gridCol w:w="1263"/>
        <w:gridCol w:w="787"/>
        <w:gridCol w:w="893"/>
        <w:gridCol w:w="1263"/>
        <w:gridCol w:w="290"/>
      </w:tblGrid>
      <w:tr w:rsidR="00E9423E" w:rsidRPr="00E9423E" w14:paraId="233DD99A" w14:textId="77777777" w:rsidTr="00D71C59">
        <w:trPr>
          <w:trHeight w:val="280"/>
        </w:trPr>
        <w:tc>
          <w:tcPr>
            <w:tcW w:w="77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1BDF" w14:textId="35320C00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9B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480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17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948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C2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7DD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ED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F6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E27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28BCFC96" w14:textId="77777777" w:rsidTr="00D71C59">
        <w:trPr>
          <w:trHeight w:val="32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68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B7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0E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F51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09C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3D3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ld-Chan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CDA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96D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1E3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ld-Chan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8CE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6CD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FD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ld-Chan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BA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23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421DE37A" w14:textId="77777777" w:rsidTr="00D71C59">
        <w:trPr>
          <w:trHeight w:val="32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D57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olumn </w:t>
            </w: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D</w:t>
            </w: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214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768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 Tit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77B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Seq</w:t>
            </w:r>
            <w:proofErr w:type="spellEnd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Transcript I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47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1V</w:t>
            </w: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vs. G1TEPP</w:t>
            </w: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7A7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1V vs. G1TEP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18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07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ninf</w:t>
            </w: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vs.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295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vs. G1TEP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322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89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vs. G1V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BC1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vs. G1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3E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DF7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36FA05B4" w14:textId="77777777" w:rsidTr="00D71C59">
        <w:trPr>
          <w:trHeight w:val="280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9F1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794_a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A15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SP2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06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al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ecificity phosphatase 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016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41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4E5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819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98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1A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30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495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6B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39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738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C55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4FCC88B5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8A4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216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A9D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00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DAM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allopeptidas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rombospondin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ype 1 motif,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229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9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0A3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E61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C7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8DB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8FB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85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9ED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94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50F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0D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4D8F48A2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5AF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502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E14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3K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EF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ogen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activated protein kinase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nas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nas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17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2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EF1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F5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13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B7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71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575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97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A49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4B6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8C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58172CCE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447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48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73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22F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 kinase (PRKA) anchor protein (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otiao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 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63B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M_00575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C18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A1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E8E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EF5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EE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A5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0D4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DE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BA3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CA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2A37C7AC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BF7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910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FE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GF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B1F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nective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ssue growth fact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82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9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01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E7C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34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116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F05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0F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F0A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51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469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6E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3C31B7EA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DD7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329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D8B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24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mor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ecrosis factor (ligand) superfamily, member 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B6B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8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F3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6B4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568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55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1B2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42C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6CF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AB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7CF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F8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1A2326EE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7D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85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A40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XCL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44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emokine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C-X-C motif) ligand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365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0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7AE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893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87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C6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DA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54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F5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FCF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B9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A2A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1E61148F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43C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366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7EB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58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me</w:t>
            </w:r>
            <w:proofErr w:type="spellEnd"/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ygenas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cycling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7D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1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24E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483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BDE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CD3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745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6B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94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FB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E75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52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33E1DE36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5C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236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06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XI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593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X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actor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B66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9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46F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386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12D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C87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19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06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4E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9C0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A9B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92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027A0EE9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B6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750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E5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T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C50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feron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induced protein with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tetratricopeptid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peats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138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NM_0015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08A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429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23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C4D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09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82A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FB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8F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C88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8A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52E5AB7E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A70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20452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19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C1D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905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C1 domain family, member 8 (with GRAM domai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D0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70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97D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EB6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9A6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F5B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9CA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32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7B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72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FE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F95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33B0DE12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E3C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59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3AE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SBP3 /// GUSBP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1C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ucuronidase</w:t>
            </w:r>
            <w:proofErr w:type="spellEnd"/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beta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eudogen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3 ///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ucuronidas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beta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eudogen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16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273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96E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6F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846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F7E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C8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BD6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6D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EDA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B5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BA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162D22AA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15A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65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67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100653017 /// MIR612 /// NEAT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4BE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characterized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LOC100653017 /// microRNA 612 /// nuclear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aspeckl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ssembly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cr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01D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028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409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BBA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488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88D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ED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BF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DE5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B5B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FA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6C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2CEB7EC0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5D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910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614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BP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FA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G-box transcription factor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D75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22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7B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0E2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51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D18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531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009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2C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0D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BA3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F9D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1A1B233A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4B9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284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B06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FIBP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436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RF interacting protein, binding protein 2 (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prin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eta 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93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6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2F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54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2E6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7A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544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423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460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FCD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E29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E1E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0B2D6602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66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06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68C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D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83F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D family member 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92B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5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1C7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2B0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4F6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59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CA0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92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C8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48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4F3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752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21989F7D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073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99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5E9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75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9FE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inc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finger protein 7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FC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47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5D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FCD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DCF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91D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17E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DBD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249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B25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56D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47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632577EE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FD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01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06A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LRP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42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LR family,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yrin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main containing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76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8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0F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9E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EA9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580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2FC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949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BC9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2B1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8F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9B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7F9F3709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CA9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23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B1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LP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ED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LP, engulfment adaptor PTB domain containing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EB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63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804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22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E1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11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75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110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585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176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EA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EBE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5BDE4F3E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5BF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83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AC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71D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mor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otein p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82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149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659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F0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EA6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BEC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6D3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311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C8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909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AD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6FD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7D733D75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F52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24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8F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E6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clear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ceptor </w:t>
            </w: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subfamily 4, group A, member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C93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NM_0061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416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F0B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F7C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F3E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0.4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BE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4B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76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0.0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49F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3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16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4D0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5FDA2C6D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BB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20462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6D2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23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clear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ceptor subfamily 4, group A, member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813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1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421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428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0A4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3E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59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0E2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01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DB8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4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9E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A3D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3EF65341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34F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622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48E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FE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clear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ceptor subfamily 4, group A, member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E8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1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ACF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9CC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99C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6D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962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7AB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93A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1B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6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048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D4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483EA744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C52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05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E4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A3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feron-induced protein 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75E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4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575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8F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193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074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324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C8B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244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346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66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F3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2C2051F4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A6B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31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0C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BTB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CFA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inc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finger and BTB domain containing 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573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39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BEF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C51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47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0F6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BFC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1B9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878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326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18E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EB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652CD67E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BC3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23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0A6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LP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B6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LP, engulfment adaptor PTB domain containing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EE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63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509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46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59A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DF3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22F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7C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79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2B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D4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36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43277FD0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809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84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AD2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YBA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363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ystallin</w:t>
            </w:r>
            <w:proofErr w:type="spellEnd"/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beta A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FC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8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F3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DD1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43A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43C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8C9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8D9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D49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2A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080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C0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6528EB8F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19C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28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424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P13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A81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rosomal</w:t>
            </w:r>
            <w:proofErr w:type="spellEnd"/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otein 135k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61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6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ED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099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4C2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9D3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1D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12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66B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056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C7A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BC7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0A7CBB52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ADF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934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8A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92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sculoaponeurotic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brosarcoma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ncogene homolog (avia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20C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3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6F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2D41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E33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9AB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56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9D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CAF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CE2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BF9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667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554E4D16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EA2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54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1F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PG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AD7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droxyprostaglandin</w:t>
            </w:r>
            <w:proofErr w:type="spellEnd"/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hydrogenase 15-(NA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31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8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B38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58E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58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FE5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5C1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CE9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B1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F0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C5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CF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4021A7CF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236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3914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FB2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PG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3E7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droxyprostaglandin</w:t>
            </w:r>
            <w:proofErr w:type="spellEnd"/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hydrogenase 15-(NA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5A2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8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F2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BD5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4E5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F46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796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D6A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49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7E4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3F5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D1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23BEC0B9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6D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47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946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6CB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TP binding protein overexpressed in </w:t>
            </w: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skeletal musc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89E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NM_0052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A86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304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5B8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13C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8A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093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A84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53B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FFA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7E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61632548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4A3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20558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944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R1OP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CE3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R1 oncogene partn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2E9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70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A9F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02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23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FC7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32D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C17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B80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CA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4745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E92D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57BE16F8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355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315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47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FCD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feron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induced protein with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tratricopeptide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peats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342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5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7B4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90A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80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5E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D1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4D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60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F7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C4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FC6A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09B69FD4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053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520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9C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B7B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leukin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6 (interferon, beta 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630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6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100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C327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6F6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CFA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2D6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534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3F2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1D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4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549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4D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738B912D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010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63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7A8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S6KA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423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bosomal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otein S6 kinase, 90kDa, polypeptide 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F16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7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E414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81F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0F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250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4069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A1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AC8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71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794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A1C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9423E" w:rsidRPr="00E9423E" w14:paraId="64090CFC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554C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298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187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FDC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ating</w:t>
            </w:r>
            <w:proofErr w:type="gram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ranscription factor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44EB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2560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9BB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01EF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1AD8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1V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B55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F78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C2591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TEPP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28BA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6DE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9E1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1V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003E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4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9423E" w:rsidRPr="00E9423E" w14:paraId="51250636" w14:textId="77777777" w:rsidTr="00D71C59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FDCE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B502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DA27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EE7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04B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523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1C06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09FD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9D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E1EF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7AB2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595" w14:textId="77777777" w:rsidR="00E9423E" w:rsidRPr="00E9423E" w:rsidRDefault="00E9423E" w:rsidP="00E9423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8394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A56C" w14:textId="77777777" w:rsidR="00E9423E" w:rsidRPr="00E9423E" w:rsidRDefault="00E9423E" w:rsidP="00E942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6C1E17C5" w14:textId="2102C6F1" w:rsidR="00240EE9" w:rsidRDefault="00240EE9">
      <w:pPr>
        <w:rPr>
          <w:rFonts w:ascii="Arial Narrow" w:hAnsi="Arial Narrow"/>
        </w:rPr>
      </w:pPr>
    </w:p>
    <w:tbl>
      <w:tblPr>
        <w:tblW w:w="10635" w:type="dxa"/>
        <w:tblInd w:w="93" w:type="dxa"/>
        <w:tblLook w:val="04A0" w:firstRow="1" w:lastRow="0" w:firstColumn="1" w:lastColumn="0" w:noHBand="0" w:noVBand="1"/>
      </w:tblPr>
      <w:tblGrid>
        <w:gridCol w:w="3182"/>
        <w:gridCol w:w="7453"/>
      </w:tblGrid>
      <w:tr w:rsidR="00D71C59" w:rsidRPr="00E9423E" w14:paraId="1FA449C7" w14:textId="77777777" w:rsidTr="008F6A3D">
        <w:trPr>
          <w:trHeight w:val="320"/>
        </w:trPr>
        <w:tc>
          <w:tcPr>
            <w:tcW w:w="10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A9D" w14:textId="77777777" w:rsidR="00D71C59" w:rsidRPr="00E615B7" w:rsidRDefault="00D71C59" w:rsidP="0035725D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proofErr w:type="gramStart"/>
            <w:r w:rsidRPr="00E615B7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a</w:t>
            </w:r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>probeset</w:t>
            </w:r>
            <w:proofErr w:type="spellEnd"/>
            <w:proofErr w:type="gramEnd"/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 xml:space="preserve"> ID on </w:t>
            </w:r>
            <w:proofErr w:type="spellStart"/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>Affymetrix</w:t>
            </w:r>
            <w:proofErr w:type="spellEnd"/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 xml:space="preserve"> human genome U133A 2.0 array</w:t>
            </w:r>
          </w:p>
        </w:tc>
      </w:tr>
      <w:tr w:rsidR="00D71C59" w:rsidRPr="00E9423E" w14:paraId="61E0FD60" w14:textId="77777777" w:rsidTr="008F6A3D">
        <w:trPr>
          <w:trHeight w:val="320"/>
        </w:trPr>
        <w:tc>
          <w:tcPr>
            <w:tcW w:w="10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085E" w14:textId="77777777" w:rsidR="00D71C59" w:rsidRPr="00E615B7" w:rsidRDefault="00D71C59" w:rsidP="00E615B7">
            <w:pPr>
              <w:ind w:right="-1083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proofErr w:type="gramStart"/>
            <w:r w:rsidRPr="00E615B7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b</w:t>
            </w:r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>p</w:t>
            </w:r>
            <w:proofErr w:type="spellEnd"/>
            <w:proofErr w:type="gramEnd"/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>-value was calculated using ANOVA analysis</w:t>
            </w:r>
          </w:p>
        </w:tc>
      </w:tr>
      <w:tr w:rsidR="00D71C59" w:rsidRPr="00E9423E" w14:paraId="38DD12B4" w14:textId="77777777" w:rsidTr="008F6A3D">
        <w:trPr>
          <w:trHeight w:val="320"/>
        </w:trPr>
        <w:tc>
          <w:tcPr>
            <w:tcW w:w="10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3634" w14:textId="1DDD52FE" w:rsidR="00D71C59" w:rsidRPr="00E615B7" w:rsidRDefault="00D71C59" w:rsidP="008F6A3D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gramStart"/>
            <w:r w:rsidRPr="00E615B7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c</w:t>
            </w:r>
            <w:proofErr w:type="gramEnd"/>
            <w:r w:rsidR="00E615B7" w:rsidRPr="00E615B7">
              <w:rPr>
                <w:rFonts w:asciiTheme="majorHAnsi" w:hAnsiTheme="majorHAnsi"/>
              </w:rPr>
              <w:t xml:space="preserve"> CTL2-M062</w:t>
            </w:r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>G1V- transformed with empty vector</w:t>
            </w:r>
          </w:p>
        </w:tc>
      </w:tr>
      <w:tr w:rsidR="00D71C59" w:rsidRPr="00E9423E" w14:paraId="2807DCC9" w14:textId="77777777" w:rsidTr="008F6A3D">
        <w:trPr>
          <w:trHeight w:val="320"/>
        </w:trPr>
        <w:tc>
          <w:tcPr>
            <w:tcW w:w="10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4482" w14:textId="4EC58DE4" w:rsidR="00D71C59" w:rsidRPr="00E615B7" w:rsidRDefault="00D71C59" w:rsidP="008F6A3D">
            <w:pPr>
              <w:ind w:right="-1353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E615B7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d</w:t>
            </w:r>
            <w:r w:rsidR="00E615B7" w:rsidRPr="00E615B7">
              <w:rPr>
                <w:rFonts w:asciiTheme="majorHAnsi" w:hAnsiTheme="majorHAnsi"/>
              </w:rPr>
              <w:t xml:space="preserve"> CTL2-M062</w:t>
            </w:r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>G1</w:t>
            </w:r>
            <w:r w:rsidR="00E615B7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>TEPP- transformed with vec</w:t>
            </w:r>
            <w:r w:rsidR="008F6A3D">
              <w:rPr>
                <w:rFonts w:ascii="Calibri" w:eastAsia="Times New Roman" w:hAnsi="Calibri" w:cs="Times New Roman"/>
                <w:bCs/>
                <w:color w:val="000000"/>
              </w:rPr>
              <w:t xml:space="preserve">tor containing wild type </w:t>
            </w:r>
            <w:proofErr w:type="spellStart"/>
            <w:r w:rsidR="008F6A3D" w:rsidRPr="008F6A3D">
              <w:rPr>
                <w:rFonts w:ascii="Calibri" w:eastAsia="Times New Roman" w:hAnsi="Calibri" w:cs="Times New Roman"/>
                <w:bCs/>
                <w:i/>
                <w:color w:val="000000"/>
              </w:rPr>
              <w:t>tep</w:t>
            </w:r>
            <w:r w:rsidRPr="008F6A3D">
              <w:rPr>
                <w:rFonts w:ascii="Calibri" w:eastAsia="Times New Roman" w:hAnsi="Calibri" w:cs="Times New Roman"/>
                <w:bCs/>
                <w:i/>
                <w:color w:val="000000"/>
              </w:rPr>
              <w:t>P</w:t>
            </w:r>
            <w:proofErr w:type="spellEnd"/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 xml:space="preserve"> gene</w:t>
            </w:r>
          </w:p>
        </w:tc>
      </w:tr>
      <w:tr w:rsidR="00D71C59" w:rsidRPr="00E9423E" w14:paraId="36F5C2D7" w14:textId="77777777" w:rsidTr="008F6A3D">
        <w:trPr>
          <w:gridAfter w:val="1"/>
          <w:wAfter w:w="7453" w:type="dxa"/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CF47" w14:textId="77777777" w:rsidR="00D71C59" w:rsidRPr="00E615B7" w:rsidRDefault="00D71C59" w:rsidP="0035725D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proofErr w:type="gramStart"/>
            <w:r w:rsidRPr="00E615B7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e</w:t>
            </w:r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>Uninf</w:t>
            </w:r>
            <w:proofErr w:type="spellEnd"/>
            <w:proofErr w:type="gramEnd"/>
            <w:r w:rsidRPr="00E615B7">
              <w:rPr>
                <w:rFonts w:ascii="Calibri" w:eastAsia="Times New Roman" w:hAnsi="Calibri" w:cs="Times New Roman"/>
                <w:bCs/>
                <w:color w:val="000000"/>
              </w:rPr>
              <w:t xml:space="preserve"> - uninfected A2EN cells</w:t>
            </w:r>
          </w:p>
        </w:tc>
      </w:tr>
    </w:tbl>
    <w:p w14:paraId="0296C7A6" w14:textId="3F97F649" w:rsidR="00240EE9" w:rsidRDefault="00240EE9">
      <w:pPr>
        <w:rPr>
          <w:rFonts w:ascii="Arial Narrow" w:hAnsi="Arial Narrow"/>
        </w:rPr>
      </w:pPr>
    </w:p>
    <w:sectPr w:rsidR="00240EE9" w:rsidSect="00C636C0">
      <w:pgSz w:w="2016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709"/>
    <w:rsid w:val="0001206A"/>
    <w:rsid w:val="00072ABB"/>
    <w:rsid w:val="000A7F51"/>
    <w:rsid w:val="000E4462"/>
    <w:rsid w:val="001E0284"/>
    <w:rsid w:val="0023708E"/>
    <w:rsid w:val="00240EE9"/>
    <w:rsid w:val="00285615"/>
    <w:rsid w:val="002E2709"/>
    <w:rsid w:val="002E7257"/>
    <w:rsid w:val="00324FE3"/>
    <w:rsid w:val="00394071"/>
    <w:rsid w:val="003969EE"/>
    <w:rsid w:val="003B7791"/>
    <w:rsid w:val="003E6B5C"/>
    <w:rsid w:val="00423B3E"/>
    <w:rsid w:val="004354B5"/>
    <w:rsid w:val="0045287A"/>
    <w:rsid w:val="004536B8"/>
    <w:rsid w:val="004559D7"/>
    <w:rsid w:val="004A2B39"/>
    <w:rsid w:val="004E5FCA"/>
    <w:rsid w:val="004F2EFF"/>
    <w:rsid w:val="005B55E8"/>
    <w:rsid w:val="006B548B"/>
    <w:rsid w:val="007243DB"/>
    <w:rsid w:val="00727EE5"/>
    <w:rsid w:val="007E0A68"/>
    <w:rsid w:val="00804B89"/>
    <w:rsid w:val="008F6A3D"/>
    <w:rsid w:val="0090397E"/>
    <w:rsid w:val="00997E46"/>
    <w:rsid w:val="009D105B"/>
    <w:rsid w:val="00A82D5E"/>
    <w:rsid w:val="00B92C37"/>
    <w:rsid w:val="00BC2DC4"/>
    <w:rsid w:val="00C1435F"/>
    <w:rsid w:val="00C3467B"/>
    <w:rsid w:val="00C551BE"/>
    <w:rsid w:val="00C636C0"/>
    <w:rsid w:val="00C821B2"/>
    <w:rsid w:val="00C95C09"/>
    <w:rsid w:val="00D4535D"/>
    <w:rsid w:val="00D53382"/>
    <w:rsid w:val="00D71C59"/>
    <w:rsid w:val="00D811F5"/>
    <w:rsid w:val="00D9792B"/>
    <w:rsid w:val="00DF43B3"/>
    <w:rsid w:val="00E615B7"/>
    <w:rsid w:val="00E756F9"/>
    <w:rsid w:val="00E83120"/>
    <w:rsid w:val="00E86597"/>
    <w:rsid w:val="00E9423E"/>
    <w:rsid w:val="00F619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B520A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82D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82D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2</Words>
  <Characters>5832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6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stidas</dc:creator>
  <cp:keywords/>
  <dc:description/>
  <cp:lastModifiedBy>Raphael Valdivia</cp:lastModifiedBy>
  <cp:revision>3</cp:revision>
  <cp:lastPrinted>2013-05-24T17:33:00Z</cp:lastPrinted>
  <dcterms:created xsi:type="dcterms:W3CDTF">2014-01-14T17:56:00Z</dcterms:created>
  <dcterms:modified xsi:type="dcterms:W3CDTF">2014-01-15T22:43:00Z</dcterms:modified>
</cp:coreProperties>
</file>